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325" w:rsidRDefault="00341219" w:rsidP="008326E8">
      <w:pPr>
        <w:spacing w:after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2</w:t>
      </w:r>
      <w:bookmarkStart w:id="0" w:name="_GoBack"/>
      <w:bookmarkEnd w:id="0"/>
      <w:r w:rsidR="001E551B" w:rsidRPr="001E551B">
        <w:rPr>
          <w:rFonts w:ascii="Arial" w:hAnsi="Arial" w:cs="Arial"/>
          <w:b/>
          <w:sz w:val="24"/>
        </w:rPr>
        <w:t xml:space="preserve">.  </w:t>
      </w:r>
      <w:r w:rsidR="008326E8">
        <w:rPr>
          <w:rFonts w:ascii="Arial" w:hAnsi="Arial" w:cs="Arial"/>
          <w:b/>
          <w:sz w:val="24"/>
        </w:rPr>
        <w:t>Oligonucleotide primer sequences</w:t>
      </w:r>
      <w:r w:rsidR="001E551B" w:rsidRPr="001E551B">
        <w:rPr>
          <w:rFonts w:ascii="Arial" w:hAnsi="Arial" w:cs="Arial"/>
          <w:b/>
          <w:sz w:val="24"/>
        </w:rPr>
        <w:t>.</w:t>
      </w:r>
    </w:p>
    <w:tbl>
      <w:tblPr>
        <w:tblW w:w="9558" w:type="dxa"/>
        <w:tblInd w:w="-90" w:type="dxa"/>
        <w:tblBorders>
          <w:top w:val="single" w:sz="12" w:space="0" w:color="auto"/>
          <w:left w:val="single" w:sz="2" w:space="0" w:color="808080" w:themeColor="background1" w:themeShade="80"/>
          <w:bottom w:val="single" w:sz="12" w:space="0" w:color="auto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070"/>
        <w:gridCol w:w="7783"/>
      </w:tblGrid>
      <w:tr w:rsidR="008326E8" w:rsidRPr="00F56197" w:rsidTr="00334ACF">
        <w:trPr>
          <w:trHeight w:val="300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26E8" w:rsidRPr="008326E8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26E8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74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26E8" w:rsidRPr="008326E8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326E8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26xLoxF2</w:t>
            </w:r>
          </w:p>
        </w:tc>
        <w:tc>
          <w:tcPr>
            <w:tcW w:w="74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CGATGAATTTTCTCGGGTG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26xLox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AAGCTCTTGTTGGCTAGT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034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GCAAAATTGAGGAAGTGAG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034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GTGACCATGCAAACAATCAT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034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TTGATCGTGAAAATCGTGCA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034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GCCAGCAAAAGTCATTGCT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6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ACTGAGGGCTTGTTGGCA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6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GCCGCAGAACGTGGCTTA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6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GTGAACAAGGCGGTTTAGAGG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6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ACCTTCAGCCACTTCTTTT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7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TTTCGCCTTGAAAGATTTGC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7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TCGTCATCGACCACTAAAAT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7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TACGCCGCTTAATTGAAGATAAC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257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GGTTTAAACTGAACCACCA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471_5'F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TTTGTGAGCCAATGACGA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471_5'R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ATCTGCTTGTTCGGAGAGGATCCAACGGTTGAGAAGCTGTAG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471_3'F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TACAGCTTCTCAACCGTTGGATCCTCTCCGAACAAGCAGATCA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471_3'R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GTGGTGCAGGCAGGTTA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471_5'F+Pst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CTGCAGTTTTGTGAGCCAATGACGA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471_3'R+Sac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GAGCTCAAGTGGTGCAGGCAGGTTA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4_5'F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TCAGCGAACTTCATTCA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4_5'R.2(42)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TTTTAAACCGCCACCTAGGATCCTAGCCGACATCATTGTTC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2_3'F.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AACAATGATGTCGGCTAGGATCCTAGGTGGCGGTTTAAAAG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2_3'R.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AGCCGAACTCCCATAATG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4_5'F+Pst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CTGCAGCGTCAGCGAACTTCATTCA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2_3'R+Sac.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GAGCTCCAGCCGAACTCCCATAATG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4_5'R.1(43)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CATCACGATTTATGCTCCTGGATCCTAGCCGACATCATTGTTC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3_3'F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AACAATGATGTCGGCTAGGATCCAGGAGCATAAATCGTGATGCA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3_3'R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AGCAATGCGTTTTACAG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0843_3'R+Sac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GAGCTCTGAGCAATGCGTTTTACAG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242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AACCAATATGCCGATGCTC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242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ATGCTTAAACTAGCCGTCAGT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242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GTGCAGCTAAACGCCTTGGT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242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GACCGGACCAATCAAGAGAA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451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ACTTTGTCGAAAGCCTCACC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451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TCGATTTGCTTAATTGCTGCTT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451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ATTCTCTACGTCCGATCATAGC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451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GTTGGGTACACAAGCAGCA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4_5'F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CATCGCTATCATTCAT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4_5'R.1(75)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TTTCTACTGCACCCAAAAGGATCCCCTGTAATATCAGCCCA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1975_3'F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GGCTGATATTACAGGGGATCCTTTTGGGTGCAGTAGAAAA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5_3'R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TTTGCGGAACAGGATGA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4_5'F+Pst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CTGCAGTGCATCGCTATCATTCAT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5_3'R+Sac.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GAGCTCATTTTGCGGAACAGGATGA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4_5'R.2(76)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TCCATTTGCTCAAGCGGGATCCCCTGTAATATCAGCCCA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6_3'F.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GGCTGATATTACAGGGGATCCCGCTTGAGCAAATGGAATT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6_3'R.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GGTTTAGCTGCCCTCT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1976_3'R+Sac.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GAGCTCATGGTTTAGCTGCCCTCT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153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GCGCTTTGTTGTTTAGCAAT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153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GGGGTTTGTTCCGGTTTATTT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153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AGGAAGGAATGGAACACTTAC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153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TAAACCACCGGAATGAATT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0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TACTTCACCCCAGACTCAG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0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ATTGCGATAATTGTTGGGTCG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0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TGCAAAATCAATCATTCCAA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0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TCCTGATATCCACCCACAG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1dnF3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AAGACACGCTTGAACAAGTATCTG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1dnR3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TCCTGTCCCCCAACCAATA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1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GCAAGCTCTGGAAGCATTAC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261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ATACAAGAATGGGCTCGCACT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486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CAAACGGGTCATGTTCTAGT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486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CCTGCTTGAGCAAACTGCGT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486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TTGCCTGTGTTTTATTGCTCT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486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GAGGTCTGGTTTCAGCGTTTC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560upF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TTTGGGAACTTGGACTCGTT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560upR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ACACCCGAGAAAATTCATCGATAATGCGACAATCAAAATCACTG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560dnF2+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GCACTAGCCAACAAGAGCTTCACGACATTTAGCTGGGTTCGTT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3560dnR2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CCGCTTAGGTGACCAAACAA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4087_5'Fwd_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GGCGGCAATACATAAAA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4087_5'Rev_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ATAGAAAAAGCAATAAATAACCAGGATCCGCTTAAGGAGATGTAAATGGGTT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4087_3'Fwd_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CATTTACATCTCCTTAAGCGGATCCTGGTTATTTATTGCTTTTTCTATATTC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4087_3'Rev_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TCACCTTCTCTTGTCGCT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4087_5'Fwd+Pst_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CTGCAGTGGCGGCAATACATAAAA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4087_3'Rev+Sac_1</w:t>
            </w:r>
          </w:p>
        </w:tc>
        <w:tc>
          <w:tcPr>
            <w:tcW w:w="7488" w:type="dxa"/>
            <w:shd w:val="clear" w:color="auto" w:fill="auto"/>
            <w:noWrap/>
            <w:vAlign w:val="bottom"/>
            <w:hideMark/>
          </w:tcPr>
          <w:p w:rsidR="008326E8" w:rsidRPr="00F56197" w:rsidRDefault="008326E8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56197">
              <w:rPr>
                <w:rFonts w:ascii="Arial" w:eastAsia="Times New Roman" w:hAnsi="Arial" w:cs="Arial"/>
                <w:color w:val="000000"/>
                <w:sz w:val="20"/>
              </w:rPr>
              <w:t>GGCGGAGCTCTCACCTTCTCTTGTCGCTC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5'_FW6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CACCAACGTAGCGCACTTATAC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5'_RV6_Hom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TCACCCGGTTTGGGGTGTGAACCGCCCCCAACCAGTG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3'_FW6_Hom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CACTGGTTGGGGGCGGTTCACACCCCAAACCGGGTG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3'_RV6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GGTGGAATGGCTTTGTGGGTA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5'_FW6+Bam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GGCGGGATCCCACCAACGTAGCGCACTTATACT</w:t>
            </w:r>
          </w:p>
        </w:tc>
      </w:tr>
      <w:tr w:rsidR="008326E8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8326E8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5'_FW6+Hind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8326E8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GGCGAAGCTTCACCAACGTAGCGCACTTATACT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1_3'_RV6+Sac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GGCGGAGCTCGGTGGAATGGCTTTGTGGGTA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2_5'_FW3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TCAGGGCAGCTACTCAATTAC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RI2_5'_RV3_Hom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CTATAATAAACTTGTCTGCCTGACGCTTATTTCGACGTAAAATATCGATAATGTAG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2_3'_FW7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CGTCAGGCAGACAAGTTTATTATAG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2_3'_RV7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AAATCAGGTTCAGGCTTTGC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2_5'_FW3+Res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GGCGCTGCAGTCAGGGCAGCTACTCAATTAC</w:t>
            </w:r>
          </w:p>
        </w:tc>
      </w:tr>
      <w:tr w:rsidR="00176D40" w:rsidRPr="00F56197" w:rsidTr="00334ACF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176D40" w:rsidRPr="00F56197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176D40">
              <w:rPr>
                <w:rFonts w:ascii="Arial" w:eastAsia="Times New Roman" w:hAnsi="Arial" w:cs="Arial"/>
                <w:color w:val="000000"/>
                <w:sz w:val="20"/>
              </w:rPr>
              <w:t>RI2_3'_RV7+Res</w:t>
            </w:r>
          </w:p>
        </w:tc>
        <w:tc>
          <w:tcPr>
            <w:tcW w:w="7488" w:type="dxa"/>
            <w:shd w:val="clear" w:color="auto" w:fill="auto"/>
            <w:noWrap/>
            <w:vAlign w:val="bottom"/>
          </w:tcPr>
          <w:p w:rsidR="00176D40" w:rsidRPr="00176D40" w:rsidRDefault="00176D40" w:rsidP="00334ACF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176D40">
              <w:rPr>
                <w:rFonts w:ascii="Arial" w:eastAsia="Times New Roman" w:hAnsi="Arial" w:cs="Arial"/>
                <w:sz w:val="20"/>
              </w:rPr>
              <w:t>GGCGGAGCTCAAATCAGGTTCAGGCTTTGC</w:t>
            </w:r>
          </w:p>
        </w:tc>
      </w:tr>
    </w:tbl>
    <w:p w:rsidR="008326E8" w:rsidRPr="008326E8" w:rsidRDefault="008326E8" w:rsidP="008326E8">
      <w:pPr>
        <w:spacing w:after="0"/>
        <w:rPr>
          <w:rFonts w:ascii="Arial" w:hAnsi="Arial" w:cs="Arial"/>
          <w:b/>
          <w:sz w:val="24"/>
        </w:rPr>
      </w:pPr>
    </w:p>
    <w:sectPr w:rsidR="008326E8" w:rsidRPr="00832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716"/>
    <w:rsid w:val="00176D40"/>
    <w:rsid w:val="001E551B"/>
    <w:rsid w:val="00341219"/>
    <w:rsid w:val="004E1716"/>
    <w:rsid w:val="00755A4F"/>
    <w:rsid w:val="008326E8"/>
    <w:rsid w:val="00B9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8A185-B905-4EA1-838D-2E2D81F4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E55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1E55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3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GALLAGHER</dc:creator>
  <cp:keywords/>
  <dc:description/>
  <cp:lastModifiedBy>LARRY GALLAGHER</cp:lastModifiedBy>
  <cp:revision>5</cp:revision>
  <dcterms:created xsi:type="dcterms:W3CDTF">2017-08-16T19:32:00Z</dcterms:created>
  <dcterms:modified xsi:type="dcterms:W3CDTF">2017-08-28T22:23:00Z</dcterms:modified>
</cp:coreProperties>
</file>